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0" w:type="dxa"/>
        <w:jc w:val="left"/>
        <w:tblInd w:w="0" w:type="dxa"/>
        <w:tblLayout w:type="fixed"/>
        <w:tblCellMar>
          <w:top w:w="15" w:type="dxa"/>
          <w:left w:w="96" w:type="dxa"/>
          <w:bottom w:w="0" w:type="dxa"/>
          <w:right w:w="96" w:type="dxa"/>
        </w:tblCellMar>
      </w:tblPr>
      <w:tblGrid>
        <w:gridCol w:w="2400"/>
        <w:gridCol w:w="1240"/>
        <w:gridCol w:w="1418"/>
        <w:gridCol w:w="1275"/>
        <w:gridCol w:w="1560"/>
        <w:gridCol w:w="2127"/>
      </w:tblGrid>
      <w:tr>
        <w:trPr>
          <w:trHeight w:val="718" w:hRule="atLeast"/>
        </w:trPr>
        <w:tc>
          <w:tcPr>
            <w:tcW w:w="100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Additional file 4  Correlations between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VEGF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eNO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polymorphisms and overall response rate (ORR) in CT+B arm</w:t>
            </w:r>
          </w:p>
        </w:tc>
      </w:tr>
      <w:tr>
        <w:trPr>
          <w:trHeight w:val="718" w:hRule="atLeast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NP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atient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R/P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D/P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*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Odds rati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95% IC)</w:t>
            </w:r>
          </w:p>
        </w:tc>
      </w:tr>
      <w:tr>
        <w:trPr>
          <w:trHeight w:val="593" w:hRule="atLeast"/>
        </w:trPr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-257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(60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40.0)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5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4 (0.64-4.25)</w:t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/C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5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>
          <w:trHeight w:val="463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-14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5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5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 (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)</w:t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/CT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5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4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>
          <w:trHeight w:val="463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-11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60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9.5)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4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37-2.45)</w:t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/A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61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38.2)</w:t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-6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42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57.5)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017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 (0.16-0.84)</w:t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/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6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3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>
          <w:trHeight w:val="463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+9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6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7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 (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)</w:t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/C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5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4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NO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+8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4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5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030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 (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-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)</w:t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/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6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3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)</w:t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NO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N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b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5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4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183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 (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)</w:t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/a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4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5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NO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7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240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4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)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8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 (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-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)</w:t>
            </w:r>
          </w:p>
        </w:tc>
      </w:tr>
      <w:tr>
        <w:trPr>
          <w:trHeight w:val="297" w:hRule="atLeast"/>
        </w:trPr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/TT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5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)</w:t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>
          <w:trHeight w:val="297" w:hRule="atLeast"/>
        </w:trPr>
        <w:tc>
          <w:tcPr>
            <w:tcW w:w="100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ind w:right="-141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djusted for CT (FOLFOX4/FOLFIRI), gender, age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RA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atus,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tumor localizati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rectum/colon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6:03:00Z</dcterms:created>
  <dc:creator>paola.ulivi</dc:creator>
  <dc:description/>
  <cp:keywords/>
  <dc:language>en-US</dc:language>
  <cp:lastModifiedBy>0009118</cp:lastModifiedBy>
  <cp:lastPrinted>2014-04-11T12:58:00Z</cp:lastPrinted>
  <dcterms:modified xsi:type="dcterms:W3CDTF">2015-07-30T05:34:00Z</dcterms:modified>
  <cp:revision>7</cp:revision>
  <dc:subject/>
  <dc:title/>
</cp:coreProperties>
</file>